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24C4F" w14:textId="77777777" w:rsidR="00CF165E" w:rsidRPr="00EC3C93" w:rsidRDefault="00CF165E" w:rsidP="00475CB0">
      <w:pPr>
        <w:spacing w:before="120" w:after="0" w:line="240" w:lineRule="auto"/>
        <w:jc w:val="center"/>
        <w:rPr>
          <w:b/>
          <w:sz w:val="28"/>
          <w:szCs w:val="28"/>
        </w:rPr>
      </w:pPr>
      <w:r w:rsidRPr="00EC3C93">
        <w:rPr>
          <w:b/>
          <w:sz w:val="28"/>
          <w:szCs w:val="28"/>
        </w:rPr>
        <w:t>DMC reports in the 21</w:t>
      </w:r>
      <w:r w:rsidRPr="00EC3C93">
        <w:rPr>
          <w:b/>
          <w:sz w:val="28"/>
          <w:szCs w:val="28"/>
          <w:vertAlign w:val="superscript"/>
        </w:rPr>
        <w:t>st</w:t>
      </w:r>
      <w:r w:rsidRPr="00EC3C93">
        <w:rPr>
          <w:b/>
          <w:sz w:val="28"/>
          <w:szCs w:val="28"/>
        </w:rPr>
        <w:t xml:space="preserve"> century. Towards better tools for decision-making</w:t>
      </w:r>
    </w:p>
    <w:p w14:paraId="3395941A" w14:textId="5731C840" w:rsidR="00CF165E" w:rsidRDefault="00CF165E" w:rsidP="00EC3C93">
      <w:pPr>
        <w:spacing w:before="120" w:after="120" w:line="240" w:lineRule="auto"/>
        <w:jc w:val="center"/>
        <w:rPr>
          <w:lang w:val="fr-CH"/>
        </w:rPr>
      </w:pPr>
      <w:r w:rsidRPr="003671E2">
        <w:rPr>
          <w:lang w:val="fr-CH"/>
        </w:rPr>
        <w:t>Marc Vandemeulebroecke, Mark Baillie, Ardalan Mirshani, Emmanuel Lesaffre</w:t>
      </w:r>
    </w:p>
    <w:p w14:paraId="612E290C" w14:textId="1ED48ABC" w:rsidR="00CF165E" w:rsidRDefault="00425D52" w:rsidP="00EC3C93">
      <w:pPr>
        <w:spacing w:line="24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 1</w:t>
      </w:r>
      <w:r w:rsidR="00EC3C93">
        <w:rPr>
          <w:b/>
          <w:bCs/>
          <w:sz w:val="28"/>
          <w:szCs w:val="28"/>
        </w:rPr>
        <w:t xml:space="preserve">: </w:t>
      </w:r>
      <w:bookmarkStart w:id="0" w:name="_Hlk115513365"/>
      <w:r w:rsidR="00CF165E" w:rsidRPr="00475CB0">
        <w:rPr>
          <w:b/>
          <w:bCs/>
          <w:sz w:val="28"/>
          <w:szCs w:val="28"/>
        </w:rPr>
        <w:t xml:space="preserve">Source outputs from the </w:t>
      </w:r>
      <w:proofErr w:type="spellStart"/>
      <w:r w:rsidR="00CF165E" w:rsidRPr="00475CB0">
        <w:rPr>
          <w:b/>
          <w:bCs/>
          <w:sz w:val="28"/>
          <w:szCs w:val="28"/>
        </w:rPr>
        <w:t>Xanomeline</w:t>
      </w:r>
      <w:proofErr w:type="spellEnd"/>
      <w:r w:rsidR="00CF165E" w:rsidRPr="00475CB0">
        <w:rPr>
          <w:b/>
          <w:bCs/>
          <w:sz w:val="28"/>
          <w:szCs w:val="28"/>
        </w:rPr>
        <w:t xml:space="preserve"> </w:t>
      </w:r>
      <w:r w:rsidR="002437BD">
        <w:rPr>
          <w:b/>
          <w:bCs/>
          <w:sz w:val="28"/>
          <w:szCs w:val="28"/>
        </w:rPr>
        <w:t>Clinical Study Report</w:t>
      </w:r>
      <w:bookmarkEnd w:id="0"/>
    </w:p>
    <w:p w14:paraId="79DC0732" w14:textId="77777777" w:rsidR="00EC3C93" w:rsidRPr="00EC3C93" w:rsidRDefault="00EC3C93" w:rsidP="00EC3C93">
      <w:pPr>
        <w:spacing w:line="240" w:lineRule="auto"/>
        <w:jc w:val="center"/>
        <w:rPr>
          <w:b/>
          <w:bCs/>
          <w:sz w:val="24"/>
          <w:szCs w:val="24"/>
        </w:rPr>
      </w:pPr>
    </w:p>
    <w:p w14:paraId="5CB13D5B" w14:textId="4FC1B38D" w:rsidR="00475CB0" w:rsidRPr="00043F31" w:rsidRDefault="007F0916" w:rsidP="00475CB0">
      <w:pPr>
        <w:spacing w:before="120" w:after="0" w:line="240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="00CF165E" w:rsidRPr="00043F31">
        <w:rPr>
          <w:b/>
          <w:bCs/>
        </w:rPr>
        <w:t xml:space="preserve">Table 1: Demographics from the </w:t>
      </w:r>
      <w:proofErr w:type="spellStart"/>
      <w:r w:rsidR="00CF165E" w:rsidRPr="00043F31">
        <w:rPr>
          <w:b/>
          <w:bCs/>
        </w:rPr>
        <w:t>Xanomeline</w:t>
      </w:r>
      <w:proofErr w:type="spellEnd"/>
      <w:r w:rsidR="00CF165E" w:rsidRPr="00043F31">
        <w:rPr>
          <w:b/>
          <w:bCs/>
        </w:rPr>
        <w:t xml:space="preserve"> </w:t>
      </w:r>
      <w:r w:rsidR="002437BD">
        <w:rPr>
          <w:b/>
          <w:bCs/>
        </w:rPr>
        <w:t>Clinical Study Report</w:t>
      </w:r>
      <w:r w:rsidR="002437BD" w:rsidRPr="00043F31">
        <w:rPr>
          <w:b/>
          <w:bCs/>
        </w:rPr>
        <w:t xml:space="preserve"> </w:t>
      </w:r>
      <w:r w:rsidR="00CF165E" w:rsidRPr="00043F31">
        <w:rPr>
          <w:b/>
          <w:bCs/>
        </w:rPr>
        <w:t>(excerpt)</w:t>
      </w:r>
    </w:p>
    <w:p w14:paraId="183DD478" w14:textId="77777777" w:rsidR="00CF165E" w:rsidRDefault="00CF165E" w:rsidP="00475CB0">
      <w:pPr>
        <w:spacing w:before="120" w:after="0" w:line="240" w:lineRule="auto"/>
        <w:jc w:val="both"/>
      </w:pPr>
      <w:r>
        <w:rPr>
          <w:noProof/>
        </w:rPr>
        <w:drawing>
          <wp:inline distT="0" distB="0" distL="0" distR="0" wp14:anchorId="1C2E7BAA" wp14:editId="3E4ADCC2">
            <wp:extent cx="5760720" cy="24206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CADD4" w14:textId="77777777" w:rsidR="00CF165E" w:rsidRDefault="00CF165E" w:rsidP="00475CB0">
      <w:pPr>
        <w:spacing w:before="120" w:after="0" w:line="240" w:lineRule="auto"/>
        <w:jc w:val="both"/>
      </w:pPr>
      <w:r>
        <w:rPr>
          <w:noProof/>
        </w:rPr>
        <w:drawing>
          <wp:inline distT="0" distB="0" distL="0" distR="0" wp14:anchorId="5903DA90" wp14:editId="03E4A939">
            <wp:extent cx="5760720" cy="1955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AE2B3" w14:textId="3127C2F5" w:rsidR="00475CB0" w:rsidRPr="00355CDB" w:rsidRDefault="007F0916" w:rsidP="00475CB0">
      <w:pPr>
        <w:spacing w:before="120" w:after="0" w:line="240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355CDB">
        <w:rPr>
          <w:b/>
          <w:bCs/>
        </w:rPr>
        <w:t xml:space="preserve">Table 2: </w:t>
      </w:r>
      <w:r w:rsidR="002437BD">
        <w:rPr>
          <w:b/>
          <w:bCs/>
        </w:rPr>
        <w:t>Adverse events</w:t>
      </w:r>
      <w:r w:rsidR="002437BD" w:rsidRPr="00355CDB">
        <w:rPr>
          <w:b/>
          <w:bCs/>
        </w:rPr>
        <w:t xml:space="preserve"> </w:t>
      </w:r>
      <w:r w:rsidRPr="00355CDB">
        <w:rPr>
          <w:b/>
          <w:bCs/>
        </w:rPr>
        <w:t xml:space="preserve">from the </w:t>
      </w:r>
      <w:proofErr w:type="spellStart"/>
      <w:r w:rsidRPr="00355CDB">
        <w:rPr>
          <w:b/>
          <w:bCs/>
        </w:rPr>
        <w:t>Xanomeline</w:t>
      </w:r>
      <w:proofErr w:type="spellEnd"/>
      <w:r w:rsidRPr="00355CDB">
        <w:rPr>
          <w:b/>
          <w:bCs/>
        </w:rPr>
        <w:t xml:space="preserve"> </w:t>
      </w:r>
      <w:r w:rsidR="002437BD">
        <w:rPr>
          <w:b/>
          <w:bCs/>
        </w:rPr>
        <w:t>Clinical Study Report</w:t>
      </w:r>
      <w:r w:rsidR="002437BD" w:rsidRPr="00043F31">
        <w:rPr>
          <w:b/>
          <w:bCs/>
        </w:rPr>
        <w:t xml:space="preserve"> </w:t>
      </w:r>
      <w:r w:rsidRPr="00355CDB">
        <w:rPr>
          <w:b/>
          <w:bCs/>
        </w:rPr>
        <w:t>(excerpt)</w:t>
      </w:r>
    </w:p>
    <w:p w14:paraId="36CF3675" w14:textId="77777777" w:rsidR="007F0916" w:rsidRDefault="007F0916" w:rsidP="00475CB0">
      <w:pPr>
        <w:spacing w:before="120" w:after="0" w:line="240" w:lineRule="auto"/>
        <w:jc w:val="both"/>
        <w:rPr>
          <w:b/>
          <w:bCs/>
        </w:rPr>
      </w:pPr>
      <w:r>
        <w:rPr>
          <w:noProof/>
        </w:rPr>
        <w:drawing>
          <wp:inline distT="0" distB="0" distL="0" distR="0" wp14:anchorId="762E822F" wp14:editId="71452F65">
            <wp:extent cx="5760720" cy="37401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3FE89" w14:textId="035407F2" w:rsidR="007F0916" w:rsidRDefault="007F0916" w:rsidP="00475CB0">
      <w:pPr>
        <w:spacing w:line="240" w:lineRule="auto"/>
      </w:pPr>
      <w:r>
        <w:rPr>
          <w:b/>
          <w:bCs/>
        </w:rPr>
        <w:br w:type="page"/>
      </w:r>
      <w:r>
        <w:rPr>
          <w:b/>
          <w:bCs/>
        </w:rPr>
        <w:lastRenderedPageBreak/>
        <w:t xml:space="preserve">Supplementary </w:t>
      </w:r>
      <w:r w:rsidRPr="00355CDB">
        <w:rPr>
          <w:b/>
          <w:bCs/>
        </w:rPr>
        <w:t xml:space="preserve">Table 3: </w:t>
      </w:r>
      <w:r w:rsidR="002437BD">
        <w:rPr>
          <w:b/>
          <w:bCs/>
        </w:rPr>
        <w:t>Serious adverse events</w:t>
      </w:r>
      <w:r w:rsidR="002437BD" w:rsidRPr="00355CDB">
        <w:rPr>
          <w:b/>
          <w:bCs/>
        </w:rPr>
        <w:t xml:space="preserve"> </w:t>
      </w:r>
      <w:r w:rsidRPr="00355CDB">
        <w:rPr>
          <w:b/>
          <w:bCs/>
        </w:rPr>
        <w:t xml:space="preserve">from the </w:t>
      </w:r>
      <w:proofErr w:type="spellStart"/>
      <w:r w:rsidRPr="00355CDB">
        <w:rPr>
          <w:b/>
          <w:bCs/>
        </w:rPr>
        <w:t>Xanomeline</w:t>
      </w:r>
      <w:proofErr w:type="spellEnd"/>
      <w:r w:rsidRPr="00355CDB">
        <w:rPr>
          <w:b/>
          <w:bCs/>
        </w:rPr>
        <w:t xml:space="preserve"> </w:t>
      </w:r>
      <w:r w:rsidR="002437BD">
        <w:rPr>
          <w:b/>
          <w:bCs/>
        </w:rPr>
        <w:t>Clinical Study Report</w:t>
      </w:r>
      <w:r w:rsidR="002437BD" w:rsidRPr="00043F31">
        <w:rPr>
          <w:b/>
          <w:bCs/>
        </w:rPr>
        <w:t xml:space="preserve"> </w:t>
      </w:r>
      <w:r w:rsidRPr="00355CDB">
        <w:rPr>
          <w:b/>
          <w:bCs/>
        </w:rPr>
        <w:t>(excerpt)</w:t>
      </w:r>
    </w:p>
    <w:p w14:paraId="73C8B757" w14:textId="77777777" w:rsidR="007F0916" w:rsidRDefault="007F0916" w:rsidP="00475CB0">
      <w:pPr>
        <w:spacing w:before="120" w:after="0" w:line="240" w:lineRule="auto"/>
        <w:jc w:val="both"/>
      </w:pPr>
      <w:r>
        <w:rPr>
          <w:noProof/>
        </w:rPr>
        <w:drawing>
          <wp:inline distT="0" distB="0" distL="0" distR="0" wp14:anchorId="06382C4F" wp14:editId="3408747E">
            <wp:extent cx="5760720" cy="249618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42345" w14:textId="2BE812A1" w:rsidR="00CF165E" w:rsidRDefault="00CF165E" w:rsidP="00475CB0">
      <w:pPr>
        <w:spacing w:line="240" w:lineRule="auto"/>
        <w:rPr>
          <w:b/>
          <w:bCs/>
        </w:rPr>
      </w:pPr>
    </w:p>
    <w:p w14:paraId="2C5A630F" w14:textId="49C175F4" w:rsidR="00475CB0" w:rsidRPr="00B127CB" w:rsidRDefault="007F0916" w:rsidP="00475CB0">
      <w:pPr>
        <w:spacing w:before="120" w:after="0" w:line="240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B127CB">
        <w:rPr>
          <w:b/>
          <w:bCs/>
        </w:rPr>
        <w:t xml:space="preserve">Table 4: Summary statistics of continuous laboratory parameters from the </w:t>
      </w:r>
      <w:proofErr w:type="spellStart"/>
      <w:r w:rsidRPr="00B127CB">
        <w:rPr>
          <w:b/>
          <w:bCs/>
        </w:rPr>
        <w:t>Xanomeline</w:t>
      </w:r>
      <w:proofErr w:type="spellEnd"/>
      <w:r w:rsidRPr="00B127CB">
        <w:rPr>
          <w:b/>
          <w:bCs/>
        </w:rPr>
        <w:t xml:space="preserve"> </w:t>
      </w:r>
      <w:r w:rsidR="002437BD">
        <w:rPr>
          <w:b/>
          <w:bCs/>
        </w:rPr>
        <w:t>Clinical Study Report</w:t>
      </w:r>
      <w:r w:rsidR="002437BD" w:rsidRPr="00043F31">
        <w:rPr>
          <w:b/>
          <w:bCs/>
        </w:rPr>
        <w:t xml:space="preserve"> </w:t>
      </w:r>
      <w:r w:rsidRPr="00B127CB">
        <w:rPr>
          <w:b/>
          <w:bCs/>
        </w:rPr>
        <w:t>(excerpt)</w:t>
      </w:r>
    </w:p>
    <w:p w14:paraId="50ACAAAB" w14:textId="77777777" w:rsidR="007F0916" w:rsidRDefault="007F0916" w:rsidP="00475CB0">
      <w:pPr>
        <w:spacing w:before="120" w:after="0" w:line="240" w:lineRule="auto"/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A7D5DF4" wp14:editId="368A40AB">
            <wp:simplePos x="901700" y="3867150"/>
            <wp:positionH relativeFrom="column">
              <wp:align>left</wp:align>
            </wp:positionH>
            <wp:positionV relativeFrom="paragraph">
              <wp:align>top</wp:align>
            </wp:positionV>
            <wp:extent cx="5372100" cy="3552383"/>
            <wp:effectExtent l="0" t="0" r="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5523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1C3598" w14:textId="77777777" w:rsidR="007F0916" w:rsidRPr="00B127CB" w:rsidRDefault="007F0916" w:rsidP="00475CB0">
      <w:pPr>
        <w:spacing w:line="240" w:lineRule="auto"/>
      </w:pPr>
    </w:p>
    <w:p w14:paraId="5440C908" w14:textId="77777777" w:rsidR="007F0916" w:rsidRPr="00B127CB" w:rsidRDefault="007F0916" w:rsidP="00475CB0">
      <w:pPr>
        <w:spacing w:line="240" w:lineRule="auto"/>
      </w:pPr>
    </w:p>
    <w:p w14:paraId="546D1651" w14:textId="77777777" w:rsidR="007F0916" w:rsidRPr="00B127CB" w:rsidRDefault="007F0916" w:rsidP="00475CB0">
      <w:pPr>
        <w:spacing w:line="240" w:lineRule="auto"/>
      </w:pPr>
    </w:p>
    <w:p w14:paraId="77FDF62B" w14:textId="77777777" w:rsidR="007F0916" w:rsidRPr="00B127CB" w:rsidRDefault="007F0916" w:rsidP="00475CB0">
      <w:pPr>
        <w:spacing w:line="240" w:lineRule="auto"/>
      </w:pPr>
    </w:p>
    <w:p w14:paraId="64D9BA2B" w14:textId="77777777" w:rsidR="007F0916" w:rsidRPr="00B127CB" w:rsidRDefault="007F0916" w:rsidP="00475CB0">
      <w:pPr>
        <w:spacing w:line="240" w:lineRule="auto"/>
      </w:pPr>
    </w:p>
    <w:p w14:paraId="0FC7E8DA" w14:textId="77777777" w:rsidR="007F0916" w:rsidRPr="00B127CB" w:rsidRDefault="007F0916" w:rsidP="00475CB0">
      <w:pPr>
        <w:spacing w:line="240" w:lineRule="auto"/>
      </w:pPr>
    </w:p>
    <w:p w14:paraId="033CB5E3" w14:textId="77777777" w:rsidR="007F0916" w:rsidRPr="00B127CB" w:rsidRDefault="007F0916" w:rsidP="00475CB0">
      <w:pPr>
        <w:spacing w:line="240" w:lineRule="auto"/>
      </w:pPr>
    </w:p>
    <w:p w14:paraId="4B1A6BE7" w14:textId="77777777" w:rsidR="007F0916" w:rsidRPr="00B127CB" w:rsidRDefault="007F0916" w:rsidP="00475CB0">
      <w:pPr>
        <w:spacing w:line="240" w:lineRule="auto"/>
      </w:pPr>
    </w:p>
    <w:p w14:paraId="4FAA5DBA" w14:textId="77777777" w:rsidR="007F0916" w:rsidRPr="00B127CB" w:rsidRDefault="007F0916" w:rsidP="00475CB0">
      <w:pPr>
        <w:spacing w:line="240" w:lineRule="auto"/>
      </w:pPr>
    </w:p>
    <w:p w14:paraId="55DA8D20" w14:textId="77777777" w:rsidR="007F0916" w:rsidRPr="00B127CB" w:rsidRDefault="007F0916" w:rsidP="00475CB0">
      <w:pPr>
        <w:spacing w:line="240" w:lineRule="auto"/>
      </w:pPr>
    </w:p>
    <w:p w14:paraId="3C64D553" w14:textId="77777777" w:rsidR="007F0916" w:rsidRDefault="007F0916" w:rsidP="00475CB0">
      <w:pPr>
        <w:spacing w:before="120" w:after="0" w:line="240" w:lineRule="auto"/>
        <w:jc w:val="both"/>
      </w:pPr>
    </w:p>
    <w:p w14:paraId="03589CAF" w14:textId="77777777" w:rsidR="007F0916" w:rsidRDefault="007F0916" w:rsidP="00475CB0">
      <w:pPr>
        <w:spacing w:before="120" w:after="0" w:line="240" w:lineRule="auto"/>
        <w:jc w:val="both"/>
        <w:rPr>
          <w:b/>
          <w:bCs/>
        </w:rPr>
      </w:pPr>
      <w:r>
        <w:br w:type="textWrapping" w:clear="all"/>
      </w:r>
    </w:p>
    <w:p w14:paraId="1BCE51FA" w14:textId="1DD6DD79" w:rsidR="00475CB0" w:rsidRPr="00B127CB" w:rsidRDefault="007F0916" w:rsidP="00475CB0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  <w:r>
        <w:rPr>
          <w:b/>
          <w:bCs/>
        </w:rPr>
        <w:lastRenderedPageBreak/>
        <w:t xml:space="preserve">Supplementary </w:t>
      </w:r>
      <w:r w:rsidRPr="00B127CB">
        <w:rPr>
          <w:b/>
          <w:bCs/>
        </w:rPr>
        <w:t xml:space="preserve">Table 5: Abnormal laboratory values from the </w:t>
      </w:r>
      <w:proofErr w:type="spellStart"/>
      <w:r w:rsidRPr="00B127CB">
        <w:rPr>
          <w:b/>
          <w:bCs/>
        </w:rPr>
        <w:t>Xanomeline</w:t>
      </w:r>
      <w:proofErr w:type="spellEnd"/>
      <w:r w:rsidRPr="00B127CB">
        <w:rPr>
          <w:b/>
          <w:bCs/>
        </w:rPr>
        <w:t xml:space="preserve"> </w:t>
      </w:r>
      <w:r w:rsidR="002437BD">
        <w:rPr>
          <w:b/>
          <w:bCs/>
        </w:rPr>
        <w:t>Clinical Study Report</w:t>
      </w:r>
      <w:r w:rsidR="002437BD" w:rsidRPr="00043F31">
        <w:rPr>
          <w:b/>
          <w:bCs/>
        </w:rPr>
        <w:t xml:space="preserve"> </w:t>
      </w:r>
      <w:r w:rsidRPr="00B127CB">
        <w:rPr>
          <w:b/>
          <w:bCs/>
        </w:rPr>
        <w:t>(excerpt)</w:t>
      </w:r>
    </w:p>
    <w:p w14:paraId="2FA95330" w14:textId="028802B0" w:rsidR="007F0916" w:rsidRDefault="007F0916" w:rsidP="00475CB0">
      <w:pPr>
        <w:spacing w:before="120" w:after="0" w:line="240" w:lineRule="auto"/>
        <w:jc w:val="both"/>
      </w:pPr>
      <w:r>
        <w:rPr>
          <w:noProof/>
        </w:rPr>
        <w:drawing>
          <wp:inline distT="0" distB="0" distL="0" distR="0" wp14:anchorId="70DFB0AB" wp14:editId="50897413">
            <wp:extent cx="5543550" cy="3538046"/>
            <wp:effectExtent l="0" t="0" r="0" b="571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556600" cy="354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0F65D" w14:textId="56FB2E8B" w:rsidR="00475CB0" w:rsidRPr="00B127CB" w:rsidRDefault="007F0916" w:rsidP="00475CB0">
      <w:pPr>
        <w:spacing w:before="120" w:after="0" w:line="240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B127CB">
        <w:rPr>
          <w:b/>
          <w:bCs/>
        </w:rPr>
        <w:t xml:space="preserve">Table 6: Laboratory shift table from the </w:t>
      </w:r>
      <w:proofErr w:type="spellStart"/>
      <w:r w:rsidRPr="00B127CB">
        <w:rPr>
          <w:b/>
          <w:bCs/>
        </w:rPr>
        <w:t>Xanomeline</w:t>
      </w:r>
      <w:proofErr w:type="spellEnd"/>
      <w:r w:rsidRPr="00B127CB">
        <w:rPr>
          <w:b/>
          <w:bCs/>
        </w:rPr>
        <w:t xml:space="preserve"> </w:t>
      </w:r>
      <w:r w:rsidR="002437BD">
        <w:rPr>
          <w:b/>
          <w:bCs/>
        </w:rPr>
        <w:t>Clinical Study Report</w:t>
      </w:r>
      <w:r w:rsidR="002437BD" w:rsidRPr="00043F31">
        <w:rPr>
          <w:b/>
          <w:bCs/>
        </w:rPr>
        <w:t xml:space="preserve"> </w:t>
      </w:r>
      <w:r w:rsidRPr="00B127CB">
        <w:rPr>
          <w:b/>
          <w:bCs/>
        </w:rPr>
        <w:t>(excerpt)</w:t>
      </w:r>
    </w:p>
    <w:p w14:paraId="45492A54" w14:textId="77777777" w:rsidR="007F0916" w:rsidRDefault="007F0916" w:rsidP="00475CB0">
      <w:pPr>
        <w:spacing w:before="120" w:after="0" w:line="240" w:lineRule="auto"/>
        <w:jc w:val="both"/>
      </w:pPr>
      <w:r>
        <w:rPr>
          <w:noProof/>
        </w:rPr>
        <w:drawing>
          <wp:inline distT="0" distB="0" distL="0" distR="0" wp14:anchorId="4436E2BB" wp14:editId="08A4F402">
            <wp:extent cx="5760720" cy="371729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8B3C8" w14:textId="77777777" w:rsidR="00497B20" w:rsidRPr="00CF165E" w:rsidRDefault="00497B20" w:rsidP="00475CB0">
      <w:pPr>
        <w:spacing w:line="240" w:lineRule="auto"/>
        <w:rPr>
          <w:b/>
          <w:bCs/>
        </w:rPr>
      </w:pPr>
    </w:p>
    <w:sectPr w:rsidR="00497B20" w:rsidRPr="00CF1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2AC68" w14:textId="77777777" w:rsidR="005F36AB" w:rsidRDefault="005F36AB" w:rsidP="00CF165E">
      <w:pPr>
        <w:spacing w:after="0" w:line="240" w:lineRule="auto"/>
      </w:pPr>
      <w:r>
        <w:separator/>
      </w:r>
    </w:p>
  </w:endnote>
  <w:endnote w:type="continuationSeparator" w:id="0">
    <w:p w14:paraId="2C723424" w14:textId="77777777" w:rsidR="005F36AB" w:rsidRDefault="005F36AB" w:rsidP="00CF1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F2B01" w14:textId="77777777" w:rsidR="005F36AB" w:rsidRDefault="005F36AB" w:rsidP="00CF165E">
      <w:pPr>
        <w:spacing w:after="0" w:line="240" w:lineRule="auto"/>
      </w:pPr>
      <w:r>
        <w:separator/>
      </w:r>
    </w:p>
  </w:footnote>
  <w:footnote w:type="continuationSeparator" w:id="0">
    <w:p w14:paraId="24F48E11" w14:textId="77777777" w:rsidR="005F36AB" w:rsidRDefault="005F36AB" w:rsidP="00CF16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033A1"/>
    <w:multiLevelType w:val="hybridMultilevel"/>
    <w:tmpl w:val="AA42462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03279"/>
    <w:multiLevelType w:val="hybridMultilevel"/>
    <w:tmpl w:val="28247B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921C89"/>
    <w:multiLevelType w:val="hybridMultilevel"/>
    <w:tmpl w:val="AA42462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00FE0"/>
    <w:multiLevelType w:val="hybridMultilevel"/>
    <w:tmpl w:val="AA42462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9D4898"/>
    <w:multiLevelType w:val="hybridMultilevel"/>
    <w:tmpl w:val="B914A904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7232A2C"/>
    <w:multiLevelType w:val="hybridMultilevel"/>
    <w:tmpl w:val="AA42462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430D02"/>
    <w:multiLevelType w:val="hybridMultilevel"/>
    <w:tmpl w:val="71F09D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6"/>
  </w:num>
  <w:num w:numId="7">
    <w:abstractNumId w:val="1"/>
  </w:num>
  <w:num w:numId="8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65E"/>
    <w:rsid w:val="000305AA"/>
    <w:rsid w:val="00034E41"/>
    <w:rsid w:val="00070D09"/>
    <w:rsid w:val="000C43C1"/>
    <w:rsid w:val="00171914"/>
    <w:rsid w:val="001738BC"/>
    <w:rsid w:val="001B529B"/>
    <w:rsid w:val="002437BD"/>
    <w:rsid w:val="00274245"/>
    <w:rsid w:val="00355578"/>
    <w:rsid w:val="00425D52"/>
    <w:rsid w:val="00470922"/>
    <w:rsid w:val="00475CB0"/>
    <w:rsid w:val="00497B20"/>
    <w:rsid w:val="004D0E76"/>
    <w:rsid w:val="004D209C"/>
    <w:rsid w:val="005F36AB"/>
    <w:rsid w:val="006043FA"/>
    <w:rsid w:val="00671115"/>
    <w:rsid w:val="006F6A5D"/>
    <w:rsid w:val="0079011A"/>
    <w:rsid w:val="007A3284"/>
    <w:rsid w:val="007F0916"/>
    <w:rsid w:val="007F21CE"/>
    <w:rsid w:val="008821A1"/>
    <w:rsid w:val="008B7398"/>
    <w:rsid w:val="008C5763"/>
    <w:rsid w:val="008D6507"/>
    <w:rsid w:val="00973D19"/>
    <w:rsid w:val="00983FEF"/>
    <w:rsid w:val="009C3ED0"/>
    <w:rsid w:val="00A3799E"/>
    <w:rsid w:val="00A55582"/>
    <w:rsid w:val="00A82F2A"/>
    <w:rsid w:val="00A843E3"/>
    <w:rsid w:val="00B029B7"/>
    <w:rsid w:val="00B966AF"/>
    <w:rsid w:val="00C15D84"/>
    <w:rsid w:val="00C27EEC"/>
    <w:rsid w:val="00C324D2"/>
    <w:rsid w:val="00C6116A"/>
    <w:rsid w:val="00CD698A"/>
    <w:rsid w:val="00CE266C"/>
    <w:rsid w:val="00CE4215"/>
    <w:rsid w:val="00CF165E"/>
    <w:rsid w:val="00D038FF"/>
    <w:rsid w:val="00D44D64"/>
    <w:rsid w:val="00D578AF"/>
    <w:rsid w:val="00D8009B"/>
    <w:rsid w:val="00DB17A9"/>
    <w:rsid w:val="00DC71F6"/>
    <w:rsid w:val="00DD3D94"/>
    <w:rsid w:val="00E565DE"/>
    <w:rsid w:val="00E76B42"/>
    <w:rsid w:val="00EC3C93"/>
    <w:rsid w:val="00F047F0"/>
    <w:rsid w:val="00F07204"/>
    <w:rsid w:val="00F20872"/>
    <w:rsid w:val="00F31F85"/>
    <w:rsid w:val="00F46CD9"/>
    <w:rsid w:val="00F7694B"/>
    <w:rsid w:val="00FF5FC9"/>
    <w:rsid w:val="33CA4CEB"/>
    <w:rsid w:val="6DC66EC5"/>
    <w:rsid w:val="7530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7BE4423C"/>
  <w15:chartTrackingRefBased/>
  <w15:docId w15:val="{07CEF2FE-4234-4741-A512-3F492DBA4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65E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57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7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763"/>
    <w:rPr>
      <w:rFonts w:ascii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475CB0"/>
    <w:pPr>
      <w:ind w:left="720"/>
      <w:contextualSpacing/>
    </w:pPr>
  </w:style>
  <w:style w:type="character" w:customStyle="1" w:styleId="articletitle">
    <w:name w:val="articletitle"/>
    <w:basedOn w:val="DefaultParagraphFont"/>
    <w:rsid w:val="008D65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ED0"/>
    <w:rPr>
      <w:rFonts w:ascii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3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3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188B1494C8CE42A29E7B64D299022A" ma:contentTypeVersion="4" ma:contentTypeDescription="Create a new document." ma:contentTypeScope="" ma:versionID="454c2de1d252cf91fad28a9958701f57">
  <xsd:schema xmlns:xsd="http://www.w3.org/2001/XMLSchema" xmlns:xs="http://www.w3.org/2001/XMLSchema" xmlns:p="http://schemas.microsoft.com/office/2006/metadata/properties" xmlns:ns2="3c49a80f-b1bc-4efe-a0c5-a5c364727cea" targetNamespace="http://schemas.microsoft.com/office/2006/metadata/properties" ma:root="true" ma:fieldsID="5a06fc83c5f66d8f0957193da401d6c5" ns2:_="">
    <xsd:import namespace="3c49a80f-b1bc-4efe-a0c5-a5c364727c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49a80f-b1bc-4efe-a0c5-a5c364727c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08DE47-DEF8-45AF-91FC-CCB58F15EC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49a80f-b1bc-4efe-a0c5-a5c364727c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3CB7EA-BBEA-45C8-AA95-6A842E762F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4A5201-ECC7-4D2F-8BDF-8B16D513521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meulebroecke, Marc</dc:creator>
  <cp:keywords/>
  <dc:description/>
  <cp:lastModifiedBy>Marc</cp:lastModifiedBy>
  <cp:revision>7</cp:revision>
  <dcterms:created xsi:type="dcterms:W3CDTF">2022-06-02T16:33:00Z</dcterms:created>
  <dcterms:modified xsi:type="dcterms:W3CDTF">2022-10-01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3-07T16:54:29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20f0bdfb-c3c6-427f-9eac-87380ccbb40c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A4188B1494C8CE42A29E7B64D299022A</vt:lpwstr>
  </property>
</Properties>
</file>